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40F" w:rsidRPr="004F240F" w:rsidRDefault="004F240F" w:rsidP="004F240F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4F240F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4F240F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ABLE </w:t>
      </w:r>
      <w:proofErr w:type="spellStart"/>
      <w:r w:rsidRPr="004F240F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4F240F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4</w:t>
      </w:r>
      <w:proofErr w:type="spellEnd"/>
      <w:r w:rsidRPr="004F240F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| </w:t>
      </w:r>
      <w:r w:rsidRPr="004F240F">
        <w:rPr>
          <w:rFonts w:ascii="Times New Roman" w:eastAsia="宋体" w:hAnsi="Times New Roman" w:cs="Times New Roman"/>
          <w:b/>
          <w:sz w:val="24"/>
          <w:szCs w:val="24"/>
        </w:rPr>
        <w:t xml:space="preserve">Substitutions identified in 11 </w:t>
      </w:r>
      <w:proofErr w:type="spellStart"/>
      <w:r w:rsidRPr="004F240F">
        <w:rPr>
          <w:rFonts w:ascii="Times New Roman" w:eastAsia="宋体" w:hAnsi="Times New Roman" w:cs="Times New Roman"/>
          <w:b/>
          <w:sz w:val="24"/>
          <w:szCs w:val="24"/>
        </w:rPr>
        <w:t>M3</w:t>
      </w:r>
      <w:proofErr w:type="spellEnd"/>
      <w:r w:rsidRPr="004F240F">
        <w:rPr>
          <w:rFonts w:ascii="Times New Roman" w:eastAsia="宋体" w:hAnsi="Times New Roman" w:cs="Times New Roman"/>
          <w:b/>
          <w:sz w:val="24"/>
          <w:szCs w:val="24"/>
        </w:rPr>
        <w:t xml:space="preserve"> lines.</w:t>
      </w:r>
    </w:p>
    <w:tbl>
      <w:tblPr>
        <w:tblStyle w:val="a3"/>
        <w:tblW w:w="1353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0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</w:tblGrid>
      <w:tr w:rsidR="002E2C2E" w:rsidRPr="00C40BEB" w:rsidTr="002E2C2E">
        <w:trPr>
          <w:trHeight w:val="110"/>
          <w:tblHeader/>
          <w:jc w:val="center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C40BEB">
              <w:rPr>
                <w:rFonts w:ascii="Times New Roman" w:hAnsi="Times New Roman" w:cs="Times New Roman"/>
                <w:szCs w:val="21"/>
              </w:rPr>
              <w:t>Mutation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0BEB">
              <w:rPr>
                <w:rFonts w:ascii="Times New Roman" w:hAnsi="Times New Roman" w:cs="Times New Roman"/>
                <w:szCs w:val="21"/>
              </w:rPr>
              <w:t>C7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0BEB">
              <w:rPr>
                <w:rFonts w:ascii="Times New Roman" w:hAnsi="Times New Roman" w:cs="Times New Roman"/>
                <w:szCs w:val="21"/>
              </w:rPr>
              <w:t>C116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0BEB">
              <w:rPr>
                <w:rFonts w:ascii="Times New Roman" w:hAnsi="Times New Roman" w:cs="Times New Roman"/>
                <w:szCs w:val="21"/>
              </w:rPr>
              <w:t>C197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0BEB">
              <w:rPr>
                <w:rFonts w:ascii="Times New Roman" w:hAnsi="Times New Roman" w:cs="Times New Roman"/>
                <w:szCs w:val="21"/>
              </w:rPr>
              <w:t>C352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0BEB">
              <w:rPr>
                <w:rFonts w:ascii="Times New Roman" w:hAnsi="Times New Roman" w:cs="Times New Roman"/>
                <w:szCs w:val="21"/>
              </w:rPr>
              <w:t>C357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0BEB">
              <w:rPr>
                <w:rFonts w:ascii="Times New Roman" w:hAnsi="Times New Roman" w:cs="Times New Roman"/>
                <w:szCs w:val="21"/>
              </w:rPr>
              <w:t>C541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0BEB">
              <w:rPr>
                <w:rFonts w:ascii="Times New Roman" w:hAnsi="Times New Roman" w:cs="Times New Roman"/>
                <w:szCs w:val="21"/>
              </w:rPr>
              <w:t>C600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0BEB">
              <w:rPr>
                <w:rFonts w:ascii="Times New Roman" w:hAnsi="Times New Roman" w:cs="Times New Roman"/>
                <w:szCs w:val="21"/>
              </w:rPr>
              <w:t>C828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0BEB">
              <w:rPr>
                <w:rFonts w:ascii="Times New Roman" w:hAnsi="Times New Roman" w:cs="Times New Roman"/>
                <w:szCs w:val="21"/>
              </w:rPr>
              <w:t>C941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0BEB">
              <w:rPr>
                <w:rFonts w:ascii="Times New Roman" w:hAnsi="Times New Roman" w:cs="Times New Roman"/>
                <w:szCs w:val="21"/>
              </w:rPr>
              <w:t>C1001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0BEB">
              <w:rPr>
                <w:rFonts w:ascii="Times New Roman" w:hAnsi="Times New Roman" w:cs="Times New Roman"/>
                <w:szCs w:val="21"/>
              </w:rPr>
              <w:t>C1322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45BC" w:rsidRPr="00C40BEB" w:rsidRDefault="00BE45BC" w:rsidP="00BE45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BE45BC" w:rsidRPr="00C40BEB" w:rsidTr="002E2C2E">
        <w:trPr>
          <w:trHeight w:val="110"/>
          <w:tblHeader/>
          <w:jc w:val="center"/>
        </w:trPr>
        <w:tc>
          <w:tcPr>
            <w:tcW w:w="1040" w:type="dxa"/>
            <w:tcBorders>
              <w:top w:val="single" w:sz="4" w:space="0" w:color="auto"/>
            </w:tcBorders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A&gt;C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BE45BC" w:rsidRPr="00C40BEB" w:rsidRDefault="00BE45BC" w:rsidP="00BE45B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0BEB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</w:tr>
      <w:tr w:rsidR="00BE45BC" w:rsidRPr="00C40BEB" w:rsidTr="002E2C2E">
        <w:trPr>
          <w:trHeight w:val="110"/>
          <w:tblHeader/>
          <w:jc w:val="center"/>
        </w:trPr>
        <w:tc>
          <w:tcPr>
            <w:tcW w:w="1040" w:type="dxa"/>
          </w:tcPr>
          <w:p w:rsidR="00BE45BC" w:rsidRPr="00C40BEB" w:rsidRDefault="00BE45BC" w:rsidP="00A76B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A&gt;G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1" w:type="dxa"/>
            <w:vAlign w:val="center"/>
          </w:tcPr>
          <w:p w:rsidR="00BE45BC" w:rsidRPr="00C40BEB" w:rsidRDefault="00BE45BC" w:rsidP="00BE45B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0BEB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</w:tr>
      <w:tr w:rsidR="00BE45BC" w:rsidRPr="00C40BEB" w:rsidTr="002E2C2E">
        <w:trPr>
          <w:trHeight w:val="110"/>
          <w:tblHeader/>
          <w:jc w:val="center"/>
        </w:trPr>
        <w:tc>
          <w:tcPr>
            <w:tcW w:w="1040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A&gt;T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1" w:type="dxa"/>
            <w:vAlign w:val="center"/>
          </w:tcPr>
          <w:p w:rsidR="00BE45BC" w:rsidRPr="00C40BEB" w:rsidRDefault="00BE45BC" w:rsidP="00BE45B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0BEB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</w:tr>
      <w:tr w:rsidR="00BE45BC" w:rsidRPr="00C40BEB" w:rsidTr="002E2C2E">
        <w:trPr>
          <w:trHeight w:val="110"/>
          <w:tblHeader/>
          <w:jc w:val="center"/>
        </w:trPr>
        <w:tc>
          <w:tcPr>
            <w:tcW w:w="1040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C&gt;A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41" w:type="dxa"/>
            <w:vAlign w:val="center"/>
          </w:tcPr>
          <w:p w:rsidR="00BE45BC" w:rsidRPr="00C40BEB" w:rsidRDefault="00BE45BC" w:rsidP="00BE45B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0BEB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</w:tr>
      <w:tr w:rsidR="00BE45BC" w:rsidRPr="00C40BEB" w:rsidTr="002E2C2E">
        <w:trPr>
          <w:trHeight w:val="110"/>
          <w:tblHeader/>
          <w:jc w:val="center"/>
        </w:trPr>
        <w:tc>
          <w:tcPr>
            <w:tcW w:w="1040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C&gt;G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  <w:vAlign w:val="center"/>
          </w:tcPr>
          <w:p w:rsidR="00BE45BC" w:rsidRPr="00C40BEB" w:rsidRDefault="00BE45BC" w:rsidP="00BE45B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0BEB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</w:tr>
      <w:tr w:rsidR="00BE45BC" w:rsidRPr="00C40BEB" w:rsidTr="002E2C2E">
        <w:trPr>
          <w:trHeight w:val="110"/>
          <w:tblHeader/>
          <w:jc w:val="center"/>
        </w:trPr>
        <w:tc>
          <w:tcPr>
            <w:tcW w:w="1040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C&gt;T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41" w:type="dxa"/>
            <w:vAlign w:val="center"/>
          </w:tcPr>
          <w:p w:rsidR="00BE45BC" w:rsidRPr="00C40BEB" w:rsidRDefault="00BE45BC" w:rsidP="00BE45B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0BEB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</w:tr>
      <w:tr w:rsidR="00BE45BC" w:rsidRPr="00C40BEB" w:rsidTr="002E2C2E">
        <w:trPr>
          <w:trHeight w:val="110"/>
          <w:tblHeader/>
          <w:jc w:val="center"/>
        </w:trPr>
        <w:tc>
          <w:tcPr>
            <w:tcW w:w="1040" w:type="dxa"/>
          </w:tcPr>
          <w:p w:rsidR="00BE45BC" w:rsidRPr="00C40BEB" w:rsidRDefault="00BE45BC" w:rsidP="00A76B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G&gt;A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41" w:type="dxa"/>
            <w:vAlign w:val="center"/>
          </w:tcPr>
          <w:p w:rsidR="00BE45BC" w:rsidRPr="00C40BEB" w:rsidRDefault="00BE45BC" w:rsidP="00BE45B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0BEB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</w:tr>
      <w:tr w:rsidR="00BE45BC" w:rsidRPr="00C40BEB" w:rsidTr="002E2C2E">
        <w:trPr>
          <w:trHeight w:val="110"/>
          <w:tblHeader/>
          <w:jc w:val="center"/>
        </w:trPr>
        <w:tc>
          <w:tcPr>
            <w:tcW w:w="1040" w:type="dxa"/>
          </w:tcPr>
          <w:p w:rsidR="00BE45BC" w:rsidRPr="00C40BEB" w:rsidRDefault="00BE45BC" w:rsidP="00A76B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G&gt;C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  <w:vAlign w:val="center"/>
          </w:tcPr>
          <w:p w:rsidR="00BE45BC" w:rsidRPr="00C40BEB" w:rsidRDefault="00BE45BC" w:rsidP="00BE45B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0BEB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  <w:tr w:rsidR="00BE45BC" w:rsidRPr="00C40BEB" w:rsidTr="002E2C2E">
        <w:trPr>
          <w:trHeight w:val="110"/>
          <w:tblHeader/>
          <w:jc w:val="center"/>
        </w:trPr>
        <w:tc>
          <w:tcPr>
            <w:tcW w:w="1040" w:type="dxa"/>
          </w:tcPr>
          <w:p w:rsidR="00BE45BC" w:rsidRPr="00C40BEB" w:rsidRDefault="00BE45BC" w:rsidP="00A76B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G&gt;T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1" w:type="dxa"/>
          </w:tcPr>
          <w:p w:rsidR="00BE45BC" w:rsidRPr="00C40BEB" w:rsidRDefault="00BE45BC" w:rsidP="00A76B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BE45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  <w:vAlign w:val="center"/>
          </w:tcPr>
          <w:p w:rsidR="00BE45BC" w:rsidRPr="00C40BEB" w:rsidRDefault="00BE45BC" w:rsidP="00BE45B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0BEB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BE45BC" w:rsidRPr="00C40BEB" w:rsidTr="002E2C2E">
        <w:trPr>
          <w:trHeight w:val="110"/>
          <w:tblHeader/>
          <w:jc w:val="center"/>
        </w:trPr>
        <w:tc>
          <w:tcPr>
            <w:tcW w:w="1040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T&gt;A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41" w:type="dxa"/>
            <w:vAlign w:val="center"/>
          </w:tcPr>
          <w:p w:rsidR="00BE45BC" w:rsidRPr="00C40BEB" w:rsidRDefault="00BE45BC" w:rsidP="00BE45B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0BEB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</w:tr>
      <w:tr w:rsidR="00BE45BC" w:rsidRPr="00C40BEB" w:rsidTr="002E2C2E">
        <w:trPr>
          <w:trHeight w:val="110"/>
          <w:tblHeader/>
          <w:jc w:val="center"/>
        </w:trPr>
        <w:tc>
          <w:tcPr>
            <w:tcW w:w="1040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T&gt;C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1" w:type="dxa"/>
            <w:vAlign w:val="center"/>
          </w:tcPr>
          <w:p w:rsidR="00BE45BC" w:rsidRPr="00C40BEB" w:rsidRDefault="00BE45BC" w:rsidP="00BE45B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0BEB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</w:tr>
      <w:tr w:rsidR="00BE45BC" w:rsidRPr="00C40BEB" w:rsidTr="002E2C2E">
        <w:trPr>
          <w:trHeight w:val="110"/>
          <w:tblHeader/>
          <w:jc w:val="center"/>
        </w:trPr>
        <w:tc>
          <w:tcPr>
            <w:tcW w:w="1040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T&gt;G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41" w:type="dxa"/>
          </w:tcPr>
          <w:p w:rsidR="00BE45BC" w:rsidRPr="00C40BEB" w:rsidRDefault="00BE45BC" w:rsidP="00185C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40BE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41" w:type="dxa"/>
            <w:vAlign w:val="center"/>
          </w:tcPr>
          <w:p w:rsidR="00BE45BC" w:rsidRPr="00C40BEB" w:rsidRDefault="00BE45BC" w:rsidP="00BE45B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40BEB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</w:tr>
    </w:tbl>
    <w:p w:rsidR="003B09E5" w:rsidRPr="00C40BEB" w:rsidRDefault="003B09E5" w:rsidP="003B09E5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C23C43" w:rsidRPr="00C40BEB" w:rsidRDefault="00C23C43">
      <w:pPr>
        <w:rPr>
          <w:rFonts w:ascii="Times New Roman" w:hAnsi="Times New Roman" w:cs="Times New Roman"/>
        </w:rPr>
      </w:pPr>
    </w:p>
    <w:sectPr w:rsidR="00C23C43" w:rsidRPr="00C40BEB" w:rsidSect="003B09E5">
      <w:pgSz w:w="17067" w:h="16840" w:orient="landscape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1DE6" w:rsidRDefault="00991DE6" w:rsidP="00102411">
      <w:r>
        <w:separator/>
      </w:r>
    </w:p>
  </w:endnote>
  <w:endnote w:type="continuationSeparator" w:id="0">
    <w:p w:rsidR="00991DE6" w:rsidRDefault="00991DE6" w:rsidP="00102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1DE6" w:rsidRDefault="00991DE6" w:rsidP="00102411">
      <w:r>
        <w:separator/>
      </w:r>
    </w:p>
  </w:footnote>
  <w:footnote w:type="continuationSeparator" w:id="0">
    <w:p w:rsidR="00991DE6" w:rsidRDefault="00991DE6" w:rsidP="001024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9E5"/>
    <w:rsid w:val="000C63AB"/>
    <w:rsid w:val="000F1833"/>
    <w:rsid w:val="00102411"/>
    <w:rsid w:val="001425FB"/>
    <w:rsid w:val="00183D11"/>
    <w:rsid w:val="001D5359"/>
    <w:rsid w:val="001E0F5B"/>
    <w:rsid w:val="00257099"/>
    <w:rsid w:val="002E2C2E"/>
    <w:rsid w:val="003B09E5"/>
    <w:rsid w:val="004C6E9B"/>
    <w:rsid w:val="004E2BAC"/>
    <w:rsid w:val="004F240F"/>
    <w:rsid w:val="004F5728"/>
    <w:rsid w:val="007212BE"/>
    <w:rsid w:val="007D1AED"/>
    <w:rsid w:val="00867057"/>
    <w:rsid w:val="008839E5"/>
    <w:rsid w:val="008A5CE2"/>
    <w:rsid w:val="009656B8"/>
    <w:rsid w:val="00991DE6"/>
    <w:rsid w:val="00A70F58"/>
    <w:rsid w:val="00A76548"/>
    <w:rsid w:val="00A76B02"/>
    <w:rsid w:val="00BE45BC"/>
    <w:rsid w:val="00C23C43"/>
    <w:rsid w:val="00C40BEB"/>
    <w:rsid w:val="00C41978"/>
    <w:rsid w:val="00D164A8"/>
    <w:rsid w:val="00D22B4E"/>
    <w:rsid w:val="00DA4B65"/>
    <w:rsid w:val="00EB0731"/>
    <w:rsid w:val="00F51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9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09E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02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241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02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24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09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09E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02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241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02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24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86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C927CC8-D418-4AE8-8A1B-82A9AAE5D420}"/>
</file>

<file path=customXml/itemProps2.xml><?xml version="1.0" encoding="utf-8"?>
<ds:datastoreItem xmlns:ds="http://schemas.openxmlformats.org/officeDocument/2006/customXml" ds:itemID="{B1A305E5-9EF8-4954-8875-4AD908B173EE}"/>
</file>

<file path=customXml/itemProps3.xml><?xml version="1.0" encoding="utf-8"?>
<ds:datastoreItem xmlns:ds="http://schemas.openxmlformats.org/officeDocument/2006/customXml" ds:itemID="{22BF6783-D50B-4A54-B1DE-FC7D410807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4</Characters>
  <Application>Microsoft Office Word</Application>
  <DocSecurity>0</DocSecurity>
  <Lines>3</Lines>
  <Paragraphs>1</Paragraphs>
  <ScaleCrop>false</ScaleCrop>
  <Company>CHINA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5</cp:revision>
  <dcterms:created xsi:type="dcterms:W3CDTF">2017-05-12T09:01:00Z</dcterms:created>
  <dcterms:modified xsi:type="dcterms:W3CDTF">2017-07-06T12:34:00Z</dcterms:modified>
</cp:coreProperties>
</file>